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65865" w14:textId="77777777" w:rsidR="0070414D" w:rsidRDefault="0070414D" w:rsidP="0070414D">
      <w:pPr>
        <w:spacing w:line="360" w:lineRule="auto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hu-HU" w:eastAsia="hu-HU"/>
        </w:rPr>
        <w:drawing>
          <wp:inline distT="0" distB="0" distL="0" distR="0" wp14:anchorId="14136420" wp14:editId="46F4EC94">
            <wp:extent cx="5391868" cy="3853543"/>
            <wp:effectExtent l="0" t="0" r="0" b="0"/>
            <wp:docPr id="2096618208" name="Kép 1" descr="A képen szöveg, Diagram, diagram, képernyőkép látható&#10;&#10;Előfordulhat, hogy a mesterséges intelligencia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618208" name="Kép 1" descr="A képen szöveg, Diagram, diagram, képernyőkép látható&#10;&#10;Előfordulhat, hogy a mesterséges intelligencia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070" cy="3867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7A120E" w14:textId="77777777" w:rsidR="0070414D" w:rsidRPr="000268C5" w:rsidRDefault="0070414D" w:rsidP="0070414D">
      <w:pPr>
        <w:tabs>
          <w:tab w:val="left" w:pos="7870"/>
        </w:tabs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0268C5">
        <w:rPr>
          <w:rFonts w:ascii="Times New Roman" w:hAnsi="Times New Roman" w:cs="Times New Roman"/>
          <w:b/>
          <w:sz w:val="24"/>
        </w:rPr>
        <w:t>Suppl. Fig. 1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0268C5">
        <w:rPr>
          <w:rFonts w:ascii="Times New Roman" w:hAnsi="Times New Roman" w:cs="Times New Roman"/>
          <w:sz w:val="24"/>
        </w:rPr>
        <w:t xml:space="preserve">FTIR spectra of the </w:t>
      </w:r>
      <w:proofErr w:type="spellStart"/>
      <w:r w:rsidRPr="000268C5">
        <w:rPr>
          <w:rFonts w:ascii="Times New Roman" w:hAnsi="Times New Roman" w:cs="Times New Roman"/>
          <w:sz w:val="24"/>
        </w:rPr>
        <w:t>aszú</w:t>
      </w:r>
      <w:proofErr w:type="spellEnd"/>
      <w:r w:rsidRPr="000268C5">
        <w:rPr>
          <w:rFonts w:ascii="Times New Roman" w:hAnsi="Times New Roman" w:cs="Times New Roman"/>
          <w:sz w:val="24"/>
        </w:rPr>
        <w:t xml:space="preserve"> wines focusing on the fingerprint region (600 – 1800 cm</w:t>
      </w:r>
      <w:r w:rsidRPr="000268C5">
        <w:rPr>
          <w:rFonts w:ascii="Times New Roman" w:hAnsi="Times New Roman" w:cs="Times New Roman"/>
          <w:sz w:val="24"/>
          <w:vertAlign w:val="superscript"/>
        </w:rPr>
        <w:t>-1</w:t>
      </w:r>
      <w:r w:rsidRPr="000268C5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(Intensities are plotted as the average of the parallel measurements per vintage (n=3). Vintages are indicated with different colours.)</w:t>
      </w:r>
    </w:p>
    <w:p w14:paraId="3AE9892E" w14:textId="77777777" w:rsidR="009C7333" w:rsidRDefault="009C7333"/>
    <w:sectPr w:rsidR="009C73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6D"/>
    <w:rsid w:val="0040436D"/>
    <w:rsid w:val="0070414D"/>
    <w:rsid w:val="00987577"/>
    <w:rsid w:val="009C7333"/>
    <w:rsid w:val="00A1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A8E54"/>
  <w15:chartTrackingRefBased/>
  <w15:docId w15:val="{819FF6F1-15E6-4EE2-B1C3-0BA221604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0414D"/>
    <w:rPr>
      <w:kern w:val="0"/>
      <w:lang w:val="en-GB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04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04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04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04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hu-HU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04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hu-HU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043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hu-HU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043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hu-HU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043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hu-HU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043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hu-HU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04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04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04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0436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0436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0436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0436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0436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0436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04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04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043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04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0436D"/>
    <w:pPr>
      <w:spacing w:before="160"/>
      <w:jc w:val="center"/>
    </w:pPr>
    <w:rPr>
      <w:i/>
      <w:iCs/>
      <w:color w:val="404040" w:themeColor="text1" w:themeTint="BF"/>
      <w:kern w:val="2"/>
      <w:lang w:val="hu-HU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0436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0436D"/>
    <w:pPr>
      <w:ind w:left="720"/>
      <w:contextualSpacing/>
    </w:pPr>
    <w:rPr>
      <w:kern w:val="2"/>
      <w:lang w:val="hu-HU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0436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04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hu-HU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0436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043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208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yák Ágota Zsófia</dc:creator>
  <cp:keywords/>
  <dc:description/>
  <cp:lastModifiedBy>Ragyák Ágota Zsófia</cp:lastModifiedBy>
  <cp:revision>2</cp:revision>
  <dcterms:created xsi:type="dcterms:W3CDTF">2025-05-08T13:40:00Z</dcterms:created>
  <dcterms:modified xsi:type="dcterms:W3CDTF">2025-05-08T13:41:00Z</dcterms:modified>
</cp:coreProperties>
</file>